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B889" w14:textId="2B912A60" w:rsidR="00D46DF2" w:rsidRPr="00352E4B" w:rsidRDefault="004603A3">
      <w:pPr>
        <w:rPr>
          <w:rFonts w:ascii="Times New Roman" w:hAnsi="Times New Roman" w:cs="Times New Roman"/>
        </w:rPr>
      </w:pPr>
      <w:r w:rsidRPr="00352E4B">
        <w:rPr>
          <w:rFonts w:ascii="Times New Roman" w:hAnsi="Times New Roman" w:cs="Times New Roman"/>
        </w:rPr>
        <w:t xml:space="preserve">Table S1. Relative abundance of dominant phyla </w:t>
      </w:r>
    </w:p>
    <w:p w14:paraId="44FA6540" w14:textId="550B155A" w:rsidR="00F10A00" w:rsidRPr="00352E4B" w:rsidRDefault="00F10A00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" w:tblpY="2456"/>
        <w:tblW w:w="2795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1"/>
        <w:gridCol w:w="816"/>
        <w:gridCol w:w="827"/>
        <w:gridCol w:w="816"/>
        <w:gridCol w:w="827"/>
        <w:gridCol w:w="816"/>
        <w:gridCol w:w="827"/>
        <w:gridCol w:w="816"/>
        <w:gridCol w:w="827"/>
        <w:gridCol w:w="807"/>
        <w:gridCol w:w="817"/>
        <w:gridCol w:w="807"/>
        <w:gridCol w:w="817"/>
        <w:gridCol w:w="807"/>
        <w:gridCol w:w="817"/>
        <w:gridCol w:w="807"/>
        <w:gridCol w:w="817"/>
        <w:gridCol w:w="836"/>
        <w:gridCol w:w="846"/>
        <w:gridCol w:w="836"/>
        <w:gridCol w:w="846"/>
        <w:gridCol w:w="836"/>
        <w:gridCol w:w="846"/>
        <w:gridCol w:w="836"/>
        <w:gridCol w:w="846"/>
        <w:gridCol w:w="827"/>
        <w:gridCol w:w="837"/>
        <w:gridCol w:w="827"/>
        <w:gridCol w:w="837"/>
        <w:gridCol w:w="827"/>
        <w:gridCol w:w="837"/>
        <w:gridCol w:w="827"/>
        <w:gridCol w:w="837"/>
      </w:tblGrid>
      <w:tr w:rsidR="00682E1F" w:rsidRPr="00352E4B" w14:paraId="681256A9" w14:textId="77777777" w:rsidTr="00682E1F">
        <w:trPr>
          <w:trHeight w:val="324"/>
        </w:trPr>
        <w:tc>
          <w:tcPr>
            <w:tcW w:w="208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3417FF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8953E0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T_a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6381BC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T_b</w:t>
            </w:r>
            <w:proofErr w:type="spellEnd"/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74B61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T_c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7AF51D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T_d</w:t>
            </w:r>
            <w:proofErr w:type="spellEnd"/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1A2211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T_a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99B96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T_b</w:t>
            </w:r>
            <w:proofErr w:type="spellEnd"/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6B3681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T_c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16DDCA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T_d</w:t>
            </w:r>
            <w:proofErr w:type="spellEnd"/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47499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F_a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DE7946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F_b</w:t>
            </w:r>
            <w:proofErr w:type="spellEnd"/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DF4959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F_c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0DA9C9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UF_d</w:t>
            </w:r>
            <w:proofErr w:type="spellEnd"/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373E51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F_a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5E690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F_b</w:t>
            </w:r>
            <w:proofErr w:type="spellEnd"/>
          </w:p>
        </w:tc>
        <w:tc>
          <w:tcPr>
            <w:tcW w:w="80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F086A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F_c</w:t>
            </w:r>
            <w:proofErr w:type="spellEnd"/>
          </w:p>
        </w:tc>
        <w:tc>
          <w:tcPr>
            <w:tcW w:w="81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6A0B88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_DF_d</w:t>
            </w:r>
            <w:proofErr w:type="spellEnd"/>
          </w:p>
        </w:tc>
        <w:tc>
          <w:tcPr>
            <w:tcW w:w="83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4944F7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T_a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E76212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T_b</w:t>
            </w:r>
            <w:proofErr w:type="spellEnd"/>
          </w:p>
        </w:tc>
        <w:tc>
          <w:tcPr>
            <w:tcW w:w="83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A9F1B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T_c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AA63D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T_d</w:t>
            </w:r>
            <w:proofErr w:type="spellEnd"/>
          </w:p>
        </w:tc>
        <w:tc>
          <w:tcPr>
            <w:tcW w:w="83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C482E7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T_a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DE84F3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T_b</w:t>
            </w:r>
            <w:proofErr w:type="spellEnd"/>
          </w:p>
        </w:tc>
        <w:tc>
          <w:tcPr>
            <w:tcW w:w="83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9F3E7C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T_c</w:t>
            </w:r>
            <w:proofErr w:type="spellEnd"/>
          </w:p>
        </w:tc>
        <w:tc>
          <w:tcPr>
            <w:tcW w:w="84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2CFD9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T_d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08EB22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F_a</w:t>
            </w:r>
            <w:proofErr w:type="spellEnd"/>
          </w:p>
        </w:tc>
        <w:tc>
          <w:tcPr>
            <w:tcW w:w="83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31656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F_b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0CB38E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F_c</w:t>
            </w:r>
            <w:proofErr w:type="spellEnd"/>
          </w:p>
        </w:tc>
        <w:tc>
          <w:tcPr>
            <w:tcW w:w="83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5127D4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UF_d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1B04D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F_a</w:t>
            </w:r>
            <w:proofErr w:type="spellEnd"/>
          </w:p>
        </w:tc>
        <w:tc>
          <w:tcPr>
            <w:tcW w:w="83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857455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F_b</w:t>
            </w:r>
            <w:proofErr w:type="spellEnd"/>
          </w:p>
        </w:tc>
        <w:tc>
          <w:tcPr>
            <w:tcW w:w="82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CCAC1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F_c</w:t>
            </w:r>
            <w:proofErr w:type="spellEnd"/>
          </w:p>
        </w:tc>
        <w:tc>
          <w:tcPr>
            <w:tcW w:w="837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F36FB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_DF_d</w:t>
            </w:r>
            <w:proofErr w:type="spellEnd"/>
          </w:p>
        </w:tc>
      </w:tr>
      <w:tr w:rsidR="00682E1F" w:rsidRPr="00352E4B" w14:paraId="53960B56" w14:textId="77777777" w:rsidTr="00682E1F">
        <w:trPr>
          <w:trHeight w:val="387"/>
        </w:trPr>
        <w:tc>
          <w:tcPr>
            <w:tcW w:w="208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9389CE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11A79B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1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BCE6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6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E9068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21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AB3D3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7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58ED6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2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97802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1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1B15F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2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2612A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1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A749F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4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CC315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77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8C9B9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60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3994F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3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13DE6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11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47209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8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BAAD5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7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98534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24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BE68A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8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C1EDE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9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D01D3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5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FDBB9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5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119BC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74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9286B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7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47481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6</w:t>
            </w:r>
          </w:p>
        </w:tc>
        <w:tc>
          <w:tcPr>
            <w:tcW w:w="84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A56EE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4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9B5D0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8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4C53E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1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3B522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74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CC8E5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4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7CB0F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7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9CB62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77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052DF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26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C14C3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16</w:t>
            </w:r>
          </w:p>
        </w:tc>
      </w:tr>
      <w:tr w:rsidR="00682E1F" w:rsidRPr="00352E4B" w14:paraId="6248A1BE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E3DB9E9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111E70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6D9BB8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9FC3A2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4EE92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A52EC2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A3AB1D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C47F5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56BD7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BB0792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24494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1BCB2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4EB23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61820F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B602B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F9315E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8BBF63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DE177C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BC879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4AAD9E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76BE0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65BCA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0455B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5A67D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4F5D3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B77E8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A7D53A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4FE6B3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F63A5A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D7940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5566A2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F33D21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210318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9</w:t>
            </w:r>
          </w:p>
        </w:tc>
      </w:tr>
      <w:tr w:rsidR="00682E1F" w:rsidRPr="00352E4B" w14:paraId="7096CC7F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1771DB7B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5FDAEE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2C077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26825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63536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18312F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C7BA6A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EB570D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1B5F07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BD61C2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03F79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33E356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933FD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005781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DC174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275658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CC5572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9ADE60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5DCF5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E7222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170AB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101E2D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6766D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9DFE8D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F4718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5B4E1D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749217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94BD3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42B1C9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F4257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54D4B6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53533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4AD1F4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</w:tr>
      <w:tr w:rsidR="00682E1F" w:rsidRPr="00352E4B" w14:paraId="22929340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4302A2E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6CF254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D5738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EBDC30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0EEE9C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88B977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E3F7D9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C1C1E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8388FA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CEC30F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1E72C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26255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D736DE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4CBF1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B4CA73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6B776C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754273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71B6B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7C1BE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46F29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D6436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E3D20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FE39A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F5A78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2908A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23D355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13472E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42893A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3B667E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7BD062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9A0C11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1D0D9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09F191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</w:tr>
      <w:tr w:rsidR="00682E1F" w:rsidRPr="00352E4B" w14:paraId="6EF7F08B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6C27B685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t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91F5F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C95E31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D34D0F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E40E8F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B3570B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C311BF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30B325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F9627D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842C5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A5E46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A37A1A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340540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E4C01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3AA6F5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C7DA0B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A8C477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9F04D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8966B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735BC8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38DE57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A944C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C0366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DF3B20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02BC7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9052B5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65BDFE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AA599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B3BF58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47500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8D5EC6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1DB907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F42565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</w:tr>
      <w:tr w:rsidR="00682E1F" w:rsidRPr="00352E4B" w14:paraId="51DD30F5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8D3FEA1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ctomycet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DC435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80FA30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AED9E7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8E4A55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A8460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093A71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B7E769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D97AEF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F20BB4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5BCB84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3F66BD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F92D33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EBED2B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A633C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81D6B2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BA5904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99D32C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B2230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F5E35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1F2B6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CD06A4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8AF70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834507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00B00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6E474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CB21C6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F7930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FD11D1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5593D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21621A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6170A5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CF4AEA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</w:tr>
      <w:tr w:rsidR="00682E1F" w:rsidRPr="00352E4B" w14:paraId="2BECEF14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2DABFD3F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A1F365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A74D3B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EEAF61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6EF855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DDAD17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EA295E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E5E7AD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9A75F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ACA75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9BFB2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9FE3B5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937595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B6B253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7E805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80DBA7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B7E1B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65B0BF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E5C39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28D5AA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3DC7FE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D22BD3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8C0F49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D732A8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3269D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71206F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9A1E04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2253C7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98D57B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E6A704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461529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4AB4B8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7DECA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682E1F" w:rsidRPr="00352E4B" w14:paraId="43360D40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B9CAA62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4413C7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5B9199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177B7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4E8544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F51B2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1F835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8FE178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6D9E3C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004DAB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47242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543A4B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F120C0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264D17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C5C44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E0710F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237AC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C2AD4F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385D3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75E141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35F79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686D7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3B5F3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BFBE2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EED8D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D00FDC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A13AC8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FCF9C7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B1D1F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D03FF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A3243F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56629C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B5DA95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682E1F" w:rsidRPr="00352E4B" w14:paraId="3EC593BC" w14:textId="77777777" w:rsidTr="00682E1F">
        <w:trPr>
          <w:trHeight w:val="387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0BA73542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ndidate </w:t>
            </w: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vission</w:t>
            </w:r>
            <w:proofErr w:type="spellEnd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PDSS_-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B2D2C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F4C35A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B2B44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BA468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030A13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4A6156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8FB00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614A8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874B6D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965C59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36195C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BCC0A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1377EB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905073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0F3004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55DA2B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373B6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EF268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A6CF4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6AD1C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0FD8F5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71A9B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89B87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7669E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CCA618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B0BFC8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5E41013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9498FD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6208E1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9F6DCF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E88ECAB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5EC2148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682E1F" w:rsidRPr="00352E4B" w14:paraId="0ED796E8" w14:textId="77777777" w:rsidTr="00682E1F">
        <w:trPr>
          <w:trHeight w:val="232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14:paraId="3CC15F33" w14:textId="77777777" w:rsidR="00352E4B" w:rsidRPr="00352E4B" w:rsidRDefault="00352E4B" w:rsidP="00352E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16E017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43A24B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59E6F9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A2B02A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F1115D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7E83E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9984A9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271F93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971961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5976FD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DAA0DE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E33FDD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C15D3E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C7038B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83C837E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8D6FC2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05506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3EA3AA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BDA3F7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C2783F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8C0100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70F171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8F4DE9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0CF50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D216FD4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6CBE0C5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67ACDB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032D1C1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8A59EA7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4C40F5C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8E1A16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68B736A" w14:textId="77777777" w:rsidR="00352E4B" w:rsidRPr="00352E4B" w:rsidRDefault="00352E4B" w:rsidP="00352E4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52E4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</w:tbl>
    <w:p w14:paraId="253EF404" w14:textId="7B23FA84" w:rsidR="00F10A00" w:rsidRPr="00352E4B" w:rsidRDefault="00F10A00">
      <w:pPr>
        <w:rPr>
          <w:rFonts w:ascii="Times New Roman" w:hAnsi="Times New Roman" w:cs="Times New Roman"/>
        </w:rPr>
      </w:pPr>
    </w:p>
    <w:p w14:paraId="2E4E9B95" w14:textId="4FF45FE0" w:rsidR="00F10A00" w:rsidRPr="00352E4B" w:rsidRDefault="00F10A00">
      <w:pPr>
        <w:rPr>
          <w:rFonts w:ascii="Times New Roman" w:hAnsi="Times New Roman" w:cs="Times New Roman"/>
        </w:rPr>
      </w:pPr>
    </w:p>
    <w:p w14:paraId="6D0EEFA3" w14:textId="710C2331" w:rsidR="006766E4" w:rsidRPr="00352E4B" w:rsidRDefault="006766E4">
      <w:pPr>
        <w:rPr>
          <w:rFonts w:ascii="Times New Roman" w:hAnsi="Times New Roman" w:cs="Times New Roman"/>
        </w:rPr>
      </w:pPr>
    </w:p>
    <w:p w14:paraId="79AF0D0D" w14:textId="4B94AE79" w:rsidR="006766E4" w:rsidRPr="00352E4B" w:rsidRDefault="006766E4">
      <w:pPr>
        <w:rPr>
          <w:rFonts w:ascii="Times New Roman" w:hAnsi="Times New Roman" w:cs="Times New Roman"/>
        </w:rPr>
      </w:pPr>
    </w:p>
    <w:p w14:paraId="21F63073" w14:textId="7CAD731B" w:rsidR="006766E4" w:rsidRPr="00352E4B" w:rsidRDefault="006766E4">
      <w:pPr>
        <w:rPr>
          <w:rFonts w:ascii="Times New Roman" w:hAnsi="Times New Roman" w:cs="Times New Roman"/>
        </w:rPr>
      </w:pPr>
    </w:p>
    <w:p w14:paraId="5880D570" w14:textId="77777777" w:rsidR="00D46DF2" w:rsidRPr="00352E4B" w:rsidRDefault="00D46DF2">
      <w:pPr>
        <w:rPr>
          <w:rFonts w:ascii="Times New Roman" w:hAnsi="Times New Roman" w:cs="Times New Roman"/>
        </w:rPr>
      </w:pPr>
    </w:p>
    <w:sectPr w:rsidR="00D46DF2" w:rsidRPr="00352E4B" w:rsidSect="00D46D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B8521" w14:textId="77777777" w:rsidR="009C16B3" w:rsidRDefault="009C16B3" w:rsidP="006766E4">
      <w:r>
        <w:separator/>
      </w:r>
    </w:p>
  </w:endnote>
  <w:endnote w:type="continuationSeparator" w:id="0">
    <w:p w14:paraId="48095F24" w14:textId="77777777" w:rsidR="009C16B3" w:rsidRDefault="009C16B3" w:rsidP="00676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27F02" w14:textId="77777777" w:rsidR="009C16B3" w:rsidRDefault="009C16B3" w:rsidP="006766E4">
      <w:r>
        <w:separator/>
      </w:r>
    </w:p>
  </w:footnote>
  <w:footnote w:type="continuationSeparator" w:id="0">
    <w:p w14:paraId="35AA57B4" w14:textId="77777777" w:rsidR="009C16B3" w:rsidRDefault="009C16B3" w:rsidP="00676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F2"/>
    <w:rsid w:val="002342AC"/>
    <w:rsid w:val="00352E4B"/>
    <w:rsid w:val="004603A3"/>
    <w:rsid w:val="004C516C"/>
    <w:rsid w:val="006766E4"/>
    <w:rsid w:val="00682E1F"/>
    <w:rsid w:val="00873A75"/>
    <w:rsid w:val="009C16B3"/>
    <w:rsid w:val="00B7239A"/>
    <w:rsid w:val="00D46DF2"/>
    <w:rsid w:val="00D97518"/>
    <w:rsid w:val="00F1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192BE"/>
  <w15:chartTrackingRefBased/>
  <w15:docId w15:val="{31AC0E89-C439-4848-9D81-DEF00A2A2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6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6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</dc:creator>
  <cp:keywords/>
  <dc:description/>
  <cp:lastModifiedBy>王 sir</cp:lastModifiedBy>
  <cp:revision>2</cp:revision>
  <dcterms:created xsi:type="dcterms:W3CDTF">2021-11-11T13:46:00Z</dcterms:created>
  <dcterms:modified xsi:type="dcterms:W3CDTF">2021-11-11T13:46:00Z</dcterms:modified>
</cp:coreProperties>
</file>